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l tables and figur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t xml:space="preserve">Supporting table 1.  The performance of the seven R packages at default setting ( Sensitivity / 1-FDR ). </w:t>
      </w:r>
    </w:p>
    <w:tbl>
      <w:tblPr>
        <w:tblW w:w="9915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91"/>
        <w:gridCol w:w="992"/>
        <w:gridCol w:w="991"/>
        <w:gridCol w:w="992"/>
        <w:gridCol w:w="991"/>
        <w:gridCol w:w="992"/>
        <w:gridCol w:w="991"/>
        <w:gridCol w:w="992"/>
        <w:gridCol w:w="991"/>
        <w:gridCol w:w="992"/>
      </w:tblGrid>
      <w:tr>
        <w:trPr>
          <w:trHeight w:val="315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ormal segment siz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NA copy numb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NA segment siz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FASeg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C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DNAcopy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LA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icard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JaC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BioHMM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 / 0.8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1 / 0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4 / 0.7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7 / 0.76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2 / 0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3 / 0.79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8 / 0.9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5 / 0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6 / 0.8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4 / 0.8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8 / 0.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8 / 0.83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 / 0.9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3 / 0.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8 / 0.86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5 / 0.86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1 / 0.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 / 0.88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9 / 0.8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5 / 0.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2 / 0.8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02 / 0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5 / 0.8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4 / 0.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3 / 0.87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 / 0.8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4 / 0.4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3 / 0.8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01 / 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3 / 0.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1 / 0.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2 / 0.92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 / 0.8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3 / 0.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3 / 0.8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01 / 0.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6 / 0.8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1 / 0.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4 / 0.92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1 / 0.7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3 / 0.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1 / 0.9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2 / 0.7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5 / 0.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5 / 0.25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3 / 0.8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2 / 0.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2 / 0.7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1 / 0.6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8 / 0.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2 / 0.24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8 / 0.7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8 / 0.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2 / 0.7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1 / 0.5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8 / 0.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4 / 0.22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5 / 0.6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8 / 0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3 / 0.6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3 / 0.6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9 / 0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8 / 0.62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 / 0.5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 / 0.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1 / 0.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1 / 0.5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1 / 0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1 / 0.29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8 / 0.5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7 / 0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2 / 0.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3 / 0.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 / 0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6 / 0.54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ixed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5 / 0.9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2 / 0.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9 / 0.9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 / 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7 / 0.9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4 / 0.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1 / 0.66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7 / 0.9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6 / 0.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9 / 0.9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3 / 0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4 / 0.9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1 / 0.4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9 / 0.66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3 / 0.9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4 / 0.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4 / 0.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3 / 0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 / 0.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 / 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 / 0.79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 / 0.8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 / 0.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6 / 0.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4 / 0.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3 / 0.9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1 / 0.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6 / 0.73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9 / 0.8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9 / 0.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3 / 0.8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2 / 0.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2 / 0.8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2 / 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7 / 0.56</w:t>
            </w:r>
          </w:p>
        </w:tc>
      </w:tr>
      <w:tr>
        <w:trPr>
          <w:trHeight w:val="327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 / 0.8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2 / 0.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7 / 0.8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4 / 0.8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6 / 0.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4 / 0.7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9 / 0.63</w:t>
            </w:r>
          </w:p>
        </w:tc>
      </w:tr>
      <w:tr>
        <w:trPr>
          <w:trHeight w:val="121" w:hRule="atLeast"/>
        </w:trPr>
        <w:tc>
          <w:tcPr>
            <w:tcW w:w="99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200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2 / 0.6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5 / 0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1 / 0.8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6 / 0.7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7 / 0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7 / 0.76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8 / 0.6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2 / 0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8 / 0.9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1 / 0.8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7 / 0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1 / 0.84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 / 0.6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5 / 0.0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6 / 0.8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3 / 0.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 / 0.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1 / 0.88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1 / 0.6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4 / 0.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7 / 0.8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1 / 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4 / 0.8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9 / 0.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4 / 0.92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2 / 0.66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4 / 0.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2 / 0.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2 / 0.9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1 / 0.9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7 / 0.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4 / 0.9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1 / 0.6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4 / 0.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1 / 0.8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2 / 0.9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 / 0.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6 / 0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4 / 0.92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7 / 0.3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6 / 0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2 / 0.8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1 / 0.7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9 / 0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3 / 0.61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5 / 0.4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3 / 0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3 / 0.8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1 / 0.5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2 / 0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9 / 0.46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2 / 0.4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3 / 0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8 / 0.7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3 / 0.6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 / 0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8 / 0.66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8 / 0.4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6 / 0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8 / 0.5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5 / 0.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6 / 0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9 / 0.64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9 / 0.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 / 0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4 / 0.5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09 / 0.5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7 / 0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1 / 0.63</w:t>
            </w:r>
          </w:p>
        </w:tc>
      </w:tr>
      <w:tr>
        <w:trPr>
          <w:trHeight w:val="28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9 / 0.3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7 / 0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2 / 0.5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 / N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13 / 0.5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4 / 0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7 / 0.61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ixed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4 / 0.6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9 / 0.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3 / 0.96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2 / 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6 / 0.9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8 / 0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6 / 0.68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3 / 0.6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6 / 0.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3 / 0.9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5 / 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5 / 0.9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6 / 0.7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1 / 0.32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4 / 0.6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4 / 0.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5 / 0.9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1 / 0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 / 0.95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3 / 0.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7 / 0.68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5 / 0.6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7 / 0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9 / 0.87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37 / 0.9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5 / 0.9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51 / 0.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9 / 0.71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6 / 0.64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5 / 0.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4 / 0.86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8 / 0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 / 0.92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8 / 0.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6 / 0.48</w:t>
            </w:r>
          </w:p>
        </w:tc>
      </w:tr>
      <w:tr>
        <w:trPr>
          <w:trHeight w:val="315" w:hRule="atLeast"/>
          <w:cantSplit w:val="true"/>
        </w:trPr>
        <w:tc>
          <w:tcPr>
            <w:tcW w:w="991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20"/>
              </w:rPr>
            </w:pPr>
            <w:r>
              <w:rPr>
                <w:rFonts w:cs="宋体;SimSun" w:ascii="宋体;SimSun" w:hAnsi="宋体;SimSun"/>
                <w:sz w:val="18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rFonts w:cs="宋体;SimSun" w:ascii="宋体;SimSun" w:hAnsi="宋体;SimSun"/>
                <w:sz w:val="18"/>
              </w:rPr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</w:rPr>
            </w:pPr>
            <w:r>
              <w:rPr>
                <w:sz w:val="18"/>
              </w:rPr>
              <w:t>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5 / 0.63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7 / 0.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3 / 0.88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62 / 0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8 / 0.91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41 / 0.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6 / 0.4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6255385" cy="7089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5385" cy="708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orting Figure 1.  The comparison of the performance of seven methods with the tolerance distance set at </w:t>
      </w:r>
      <w:r>
        <w:rPr/>
        <w:t>3</w:t>
      </w:r>
      <w:r>
        <w:rPr/>
        <w:t xml:space="preserve">. </w:t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6255385" cy="70897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5385" cy="708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orting Figure 2.  The comparison of the performance of seven methods with the tolerance distance set at </w:t>
      </w:r>
      <w:r>
        <w:rPr/>
        <w:t>7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21" w:right="1021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6T02:14:00Z</dcterms:created>
  <dc:creator>Jo</dc:creator>
  <dc:description/>
  <cp:keywords/>
  <dc:language>en-US</dc:language>
  <cp:lastModifiedBy>yerkes</cp:lastModifiedBy>
  <dcterms:modified xsi:type="dcterms:W3CDTF">2007-04-30T20:21:00Z</dcterms:modified>
  <cp:revision>8</cp:revision>
  <dc:subject/>
  <dc:title>Normal segment size</dc:title>
</cp:coreProperties>
</file>